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95A75" w14:textId="5A382D18" w:rsidR="0085794D" w:rsidRPr="00446DDB" w:rsidRDefault="0085794D" w:rsidP="000D5DD9">
      <w:pPr>
        <w:spacing w:after="200" w:line="276" w:lineRule="auto"/>
        <w:ind w:left="-993" w:right="-1180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  <w:lang w:val="id-ID"/>
        </w:rPr>
      </w:pPr>
      <w:r w:rsidRPr="00446DDB">
        <w:rPr>
          <w:rFonts w:asciiTheme="majorBidi" w:eastAsia="Calibri" w:hAnsiTheme="majorBidi" w:cstheme="majorBidi"/>
          <w:b/>
          <w:color w:val="000000" w:themeColor="text1"/>
          <w:sz w:val="20"/>
          <w:szCs w:val="20"/>
          <w:lang w:val="id-ID"/>
        </w:rPr>
        <w:t xml:space="preserve">Supplementary Table </w:t>
      </w:r>
      <w:r w:rsidR="000D5DD9">
        <w:rPr>
          <w:rFonts w:asciiTheme="majorBidi" w:eastAsia="Calibri" w:hAnsiTheme="majorBidi" w:cstheme="majorBidi" w:hint="cs"/>
          <w:b/>
          <w:color w:val="000000" w:themeColor="text1"/>
          <w:sz w:val="20"/>
          <w:szCs w:val="20"/>
          <w:rtl/>
        </w:rPr>
        <w:t>2</w:t>
      </w:r>
      <w:r w:rsidRPr="00446DDB">
        <w:rPr>
          <w:rFonts w:asciiTheme="majorBidi" w:eastAsia="Calibri" w:hAnsiTheme="majorBidi" w:cstheme="majorBidi"/>
          <w:b/>
          <w:color w:val="000000" w:themeColor="text1"/>
          <w:sz w:val="20"/>
          <w:szCs w:val="20"/>
          <w:lang w:val="id-ID"/>
        </w:rPr>
        <w:t>.</w:t>
      </w:r>
      <w:r w:rsidRPr="00446DDB">
        <w:rPr>
          <w:rFonts w:asciiTheme="majorBidi" w:eastAsia="Calibri" w:hAnsiTheme="majorBidi" w:cstheme="majorBidi"/>
          <w:color w:val="000000" w:themeColor="text1"/>
          <w:sz w:val="20"/>
          <w:szCs w:val="20"/>
          <w:lang w:val="id-ID"/>
        </w:rPr>
        <w:t xml:space="preserve"> Quality assessment using the Newcastle–Ottawa scale modified for cross</w:t>
      </w:r>
      <w:r w:rsidR="00580E53" w:rsidRPr="00446DD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-</w:t>
      </w:r>
      <w:r w:rsidRPr="00446DDB">
        <w:rPr>
          <w:rFonts w:asciiTheme="majorBidi" w:eastAsia="Calibri" w:hAnsiTheme="majorBidi" w:cstheme="majorBidi"/>
          <w:color w:val="000000" w:themeColor="text1"/>
          <w:sz w:val="20"/>
          <w:szCs w:val="20"/>
          <w:lang w:val="id-ID"/>
        </w:rPr>
        <w:t>sectional studies</w:t>
      </w:r>
    </w:p>
    <w:tbl>
      <w:tblPr>
        <w:tblStyle w:val="TableGrid"/>
        <w:tblW w:w="10717" w:type="dxa"/>
        <w:jc w:val="center"/>
        <w:tblLook w:val="04A0" w:firstRow="1" w:lastRow="0" w:firstColumn="1" w:lastColumn="0" w:noHBand="0" w:noVBand="1"/>
      </w:tblPr>
      <w:tblGrid>
        <w:gridCol w:w="705"/>
        <w:gridCol w:w="2181"/>
        <w:gridCol w:w="1752"/>
        <w:gridCol w:w="1840"/>
        <w:gridCol w:w="1828"/>
        <w:gridCol w:w="1765"/>
        <w:gridCol w:w="646"/>
      </w:tblGrid>
      <w:tr w:rsidR="00D10CCA" w:rsidRPr="00856344" w14:paraId="1AA2855E" w14:textId="77777777" w:rsidTr="00856344">
        <w:trPr>
          <w:jc w:val="center"/>
        </w:trPr>
        <w:tc>
          <w:tcPr>
            <w:tcW w:w="705" w:type="dxa"/>
            <w:vAlign w:val="center"/>
          </w:tcPr>
          <w:p w14:paraId="10BFEB96" w14:textId="77777777" w:rsidR="0085794D" w:rsidRPr="00856344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2181" w:type="dxa"/>
            <w:vAlign w:val="center"/>
          </w:tcPr>
          <w:p w14:paraId="2DBD8BFF" w14:textId="77777777" w:rsidR="0085794D" w:rsidRPr="00856344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First author</w:t>
            </w:r>
          </w:p>
          <w:p w14:paraId="5BB07972" w14:textId="77777777" w:rsidR="0085794D" w:rsidRPr="00856344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52" w:type="dxa"/>
            <w:vAlign w:val="center"/>
          </w:tcPr>
          <w:p w14:paraId="1C2FF304" w14:textId="77777777" w:rsidR="0085794D" w:rsidRPr="00856344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840" w:type="dxa"/>
            <w:vAlign w:val="center"/>
          </w:tcPr>
          <w:p w14:paraId="768AA9CE" w14:textId="77777777" w:rsidR="0085794D" w:rsidRPr="00856344" w:rsidRDefault="0085794D" w:rsidP="003D5B39">
            <w:pPr>
              <w:spacing w:before="60" w:after="60"/>
              <w:ind w:left="-250" w:right="-181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Selection</w:t>
            </w:r>
          </w:p>
          <w:p w14:paraId="40A13D5F" w14:textId="77777777" w:rsidR="0085794D" w:rsidRPr="00856344" w:rsidRDefault="0085794D" w:rsidP="003D5B39">
            <w:pPr>
              <w:spacing w:before="60" w:after="60"/>
              <w:ind w:left="-250" w:right="-181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(maximum of 5 stars)</w:t>
            </w:r>
          </w:p>
        </w:tc>
        <w:tc>
          <w:tcPr>
            <w:tcW w:w="1828" w:type="dxa"/>
            <w:vAlign w:val="center"/>
          </w:tcPr>
          <w:p w14:paraId="04BC30F8" w14:textId="1E30044F" w:rsidR="0085794D" w:rsidRPr="00856344" w:rsidRDefault="0085794D" w:rsidP="003D5B39">
            <w:pPr>
              <w:spacing w:before="60" w:after="60"/>
              <w:ind w:left="-108" w:right="-10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mparability</w:t>
            </w:r>
          </w:p>
          <w:p w14:paraId="42AF4A33" w14:textId="77777777" w:rsidR="0085794D" w:rsidRPr="00856344" w:rsidRDefault="0085794D" w:rsidP="003D5B39">
            <w:pPr>
              <w:spacing w:before="60" w:after="60"/>
              <w:ind w:left="-108" w:right="-10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85634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aximum of 2 stars)</w:t>
            </w:r>
          </w:p>
        </w:tc>
        <w:tc>
          <w:tcPr>
            <w:tcW w:w="1765" w:type="dxa"/>
            <w:vAlign w:val="center"/>
          </w:tcPr>
          <w:p w14:paraId="59BE5188" w14:textId="33220046" w:rsidR="0085794D" w:rsidRPr="00856344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  <w:p w14:paraId="754AA16D" w14:textId="77777777" w:rsidR="0085794D" w:rsidRPr="00856344" w:rsidRDefault="0085794D" w:rsidP="003D5B3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85634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aximum of 3 stars)</w:t>
            </w:r>
          </w:p>
        </w:tc>
        <w:tc>
          <w:tcPr>
            <w:tcW w:w="646" w:type="dxa"/>
            <w:vAlign w:val="center"/>
          </w:tcPr>
          <w:p w14:paraId="4B1FB654" w14:textId="77777777" w:rsidR="0085794D" w:rsidRPr="00856344" w:rsidRDefault="0085794D" w:rsidP="003D5B39">
            <w:pPr>
              <w:spacing w:before="60" w:after="6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</w:t>
            </w:r>
            <w:r w:rsidRPr="00856344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br/>
              <w:t>Score</w:t>
            </w:r>
          </w:p>
        </w:tc>
      </w:tr>
      <w:tr w:rsidR="00856344" w:rsidRPr="00856344" w14:paraId="6D7A5BEA" w14:textId="77777777" w:rsidTr="00856344">
        <w:trPr>
          <w:jc w:val="center"/>
        </w:trPr>
        <w:tc>
          <w:tcPr>
            <w:tcW w:w="705" w:type="dxa"/>
            <w:tcBorders>
              <w:top w:val="single" w:sz="12" w:space="0" w:color="auto"/>
            </w:tcBorders>
          </w:tcPr>
          <w:p w14:paraId="67E31A3F" w14:textId="2CC5B09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181" w:type="dxa"/>
            <w:tcBorders>
              <w:top w:val="single" w:sz="12" w:space="0" w:color="auto"/>
            </w:tcBorders>
          </w:tcPr>
          <w:p w14:paraId="0E72DE72" w14:textId="4642184F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Daniel Gebretsadik et al</w:t>
            </w:r>
          </w:p>
        </w:tc>
        <w:tc>
          <w:tcPr>
            <w:tcW w:w="1752" w:type="dxa"/>
            <w:tcBorders>
              <w:top w:val="single" w:sz="12" w:space="0" w:color="auto"/>
            </w:tcBorders>
          </w:tcPr>
          <w:p w14:paraId="67CC830B" w14:textId="7B6EA0F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840" w:type="dxa"/>
            <w:vAlign w:val="center"/>
          </w:tcPr>
          <w:p w14:paraId="2BCC2FB6" w14:textId="11E7800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534F367A" w14:textId="762B1F4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0E9CC9A" w14:textId="5DC3B23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445AE119" w14:textId="51FB378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7849F812" w14:textId="77777777" w:rsidTr="00856344">
        <w:trPr>
          <w:jc w:val="center"/>
        </w:trPr>
        <w:tc>
          <w:tcPr>
            <w:tcW w:w="705" w:type="dxa"/>
          </w:tcPr>
          <w:p w14:paraId="0A250610" w14:textId="725F235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181" w:type="dxa"/>
          </w:tcPr>
          <w:p w14:paraId="49665693" w14:textId="43BF90FD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Getamesay Mulatu et al</w:t>
            </w:r>
          </w:p>
        </w:tc>
        <w:tc>
          <w:tcPr>
            <w:tcW w:w="1752" w:type="dxa"/>
          </w:tcPr>
          <w:p w14:paraId="7614192B" w14:textId="135BA8E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840" w:type="dxa"/>
            <w:vAlign w:val="center"/>
          </w:tcPr>
          <w:p w14:paraId="7C1689AB" w14:textId="6CE20D2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07AC597D" w14:textId="710D8B3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79F1C754" w14:textId="7154556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4B78E730" w14:textId="6965F53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72E89A88" w14:textId="77777777" w:rsidTr="00856344">
        <w:trPr>
          <w:jc w:val="center"/>
        </w:trPr>
        <w:tc>
          <w:tcPr>
            <w:tcW w:w="705" w:type="dxa"/>
          </w:tcPr>
          <w:p w14:paraId="48BED05C" w14:textId="3E5CFB6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181" w:type="dxa"/>
          </w:tcPr>
          <w:p w14:paraId="5B4C4325" w14:textId="35883DED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Catrin E. Moore et al</w:t>
            </w:r>
          </w:p>
        </w:tc>
        <w:tc>
          <w:tcPr>
            <w:tcW w:w="1752" w:type="dxa"/>
          </w:tcPr>
          <w:p w14:paraId="17B8C799" w14:textId="49F6125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840" w:type="dxa"/>
            <w:vAlign w:val="center"/>
          </w:tcPr>
          <w:p w14:paraId="26CDF44D" w14:textId="53C96A4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4621FEE5" w14:textId="0F577D9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13C77A0" w14:textId="4862313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27C60633" w14:textId="724F02F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2C1ED7CF" w14:textId="77777777" w:rsidTr="00856344">
        <w:trPr>
          <w:jc w:val="center"/>
        </w:trPr>
        <w:tc>
          <w:tcPr>
            <w:tcW w:w="705" w:type="dxa"/>
          </w:tcPr>
          <w:p w14:paraId="607D4299" w14:textId="075CDF3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181" w:type="dxa"/>
          </w:tcPr>
          <w:p w14:paraId="4070D6B3" w14:textId="6C865562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Filipa Santana Ferreira et al</w:t>
            </w:r>
          </w:p>
        </w:tc>
        <w:tc>
          <w:tcPr>
            <w:tcW w:w="1752" w:type="dxa"/>
          </w:tcPr>
          <w:p w14:paraId="43E9792E" w14:textId="5A18554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840" w:type="dxa"/>
            <w:vAlign w:val="center"/>
          </w:tcPr>
          <w:p w14:paraId="6EDA9F9E" w14:textId="2562BD7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542A5C4B" w14:textId="39EA4A3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782398A9" w14:textId="34BA055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08A48F6C" w14:textId="1C307E2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856344" w:rsidRPr="00856344" w14:paraId="322FDE3A" w14:textId="77777777" w:rsidTr="00856344">
        <w:trPr>
          <w:jc w:val="center"/>
        </w:trPr>
        <w:tc>
          <w:tcPr>
            <w:tcW w:w="705" w:type="dxa"/>
          </w:tcPr>
          <w:p w14:paraId="3649F52B" w14:textId="0F452D3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181" w:type="dxa"/>
          </w:tcPr>
          <w:p w14:paraId="4E4F4BB6" w14:textId="35023E48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Evariste Hakizimana et al</w:t>
            </w:r>
          </w:p>
        </w:tc>
        <w:tc>
          <w:tcPr>
            <w:tcW w:w="1752" w:type="dxa"/>
          </w:tcPr>
          <w:p w14:paraId="53185DD5" w14:textId="7B95838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3</w:t>
            </w:r>
          </w:p>
        </w:tc>
        <w:tc>
          <w:tcPr>
            <w:tcW w:w="1840" w:type="dxa"/>
            <w:vAlign w:val="center"/>
          </w:tcPr>
          <w:p w14:paraId="68D4909D" w14:textId="3A587C2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3DBCC7E1" w14:textId="7ADCBB4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0E4CCB59" w14:textId="4E0FB5A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3321C92F" w14:textId="5D563F4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0181E10A" w14:textId="77777777" w:rsidTr="00856344">
        <w:trPr>
          <w:jc w:val="center"/>
        </w:trPr>
        <w:tc>
          <w:tcPr>
            <w:tcW w:w="705" w:type="dxa"/>
          </w:tcPr>
          <w:p w14:paraId="716D1BDA" w14:textId="33416D7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181" w:type="dxa"/>
          </w:tcPr>
          <w:p w14:paraId="01D270A9" w14:textId="2B7062C8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Telanesh Zemene and Melashu Balew Shiferaw</w:t>
            </w:r>
          </w:p>
        </w:tc>
        <w:tc>
          <w:tcPr>
            <w:tcW w:w="1752" w:type="dxa"/>
          </w:tcPr>
          <w:p w14:paraId="0138BD9E" w14:textId="0429901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840" w:type="dxa"/>
            <w:vAlign w:val="center"/>
          </w:tcPr>
          <w:p w14:paraId="78CF0F0B" w14:textId="1A6311C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3A81161F" w14:textId="5CF94D4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053A771C" w14:textId="0092B59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2EF82A77" w14:textId="6A958B4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004FD1E1" w14:textId="77777777" w:rsidTr="00856344">
        <w:trPr>
          <w:jc w:val="center"/>
        </w:trPr>
        <w:tc>
          <w:tcPr>
            <w:tcW w:w="705" w:type="dxa"/>
          </w:tcPr>
          <w:p w14:paraId="6EA2ECE2" w14:textId="3D6C0EF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181" w:type="dxa"/>
          </w:tcPr>
          <w:p w14:paraId="7B669967" w14:textId="15CDF8EC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Arsène W Zongo et al</w:t>
            </w:r>
          </w:p>
        </w:tc>
        <w:tc>
          <w:tcPr>
            <w:tcW w:w="1752" w:type="dxa"/>
          </w:tcPr>
          <w:p w14:paraId="2A18012D" w14:textId="566A9C9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840" w:type="dxa"/>
            <w:vAlign w:val="center"/>
          </w:tcPr>
          <w:p w14:paraId="75F1DF74" w14:textId="5448EAE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5B16699D" w14:textId="035AB87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05DE8B46" w14:textId="573BA7C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4591AABC" w14:textId="5517DD9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856344" w:rsidRPr="00856344" w14:paraId="679AD6E0" w14:textId="77777777" w:rsidTr="00856344">
        <w:trPr>
          <w:jc w:val="center"/>
        </w:trPr>
        <w:tc>
          <w:tcPr>
            <w:tcW w:w="705" w:type="dxa"/>
          </w:tcPr>
          <w:p w14:paraId="11336794" w14:textId="1F53397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181" w:type="dxa"/>
          </w:tcPr>
          <w:p w14:paraId="7C194D23" w14:textId="12D82570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Fatemeh Mesgarian et al</w:t>
            </w:r>
          </w:p>
        </w:tc>
        <w:tc>
          <w:tcPr>
            <w:tcW w:w="1752" w:type="dxa"/>
          </w:tcPr>
          <w:p w14:paraId="71B14502" w14:textId="4F8A922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840" w:type="dxa"/>
            <w:vAlign w:val="center"/>
          </w:tcPr>
          <w:p w14:paraId="38B1558A" w14:textId="20E6452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062B53B2" w14:textId="2D67E69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47368EDB" w14:textId="53FB2E0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1313546F" w14:textId="59E5873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2157CB2A" w14:textId="77777777" w:rsidTr="00856344">
        <w:trPr>
          <w:jc w:val="center"/>
        </w:trPr>
        <w:tc>
          <w:tcPr>
            <w:tcW w:w="705" w:type="dxa"/>
          </w:tcPr>
          <w:p w14:paraId="1A1F3F3C" w14:textId="45C5BF0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181" w:type="dxa"/>
          </w:tcPr>
          <w:p w14:paraId="3BC9A7AE" w14:textId="0E5DC34E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Hossain Haratipour et al</w:t>
            </w:r>
          </w:p>
        </w:tc>
        <w:tc>
          <w:tcPr>
            <w:tcW w:w="1752" w:type="dxa"/>
          </w:tcPr>
          <w:p w14:paraId="4232919B" w14:textId="0F23F12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840" w:type="dxa"/>
            <w:vAlign w:val="center"/>
          </w:tcPr>
          <w:p w14:paraId="2908C785" w14:textId="30E45DD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50DAF57C" w14:textId="0CEF065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7B086A6A" w14:textId="7201166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0CE75295" w14:textId="15458A0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73CE2C4A" w14:textId="77777777" w:rsidTr="00856344">
        <w:trPr>
          <w:jc w:val="center"/>
        </w:trPr>
        <w:tc>
          <w:tcPr>
            <w:tcW w:w="705" w:type="dxa"/>
          </w:tcPr>
          <w:p w14:paraId="4019C41A" w14:textId="070BCAA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181" w:type="dxa"/>
          </w:tcPr>
          <w:p w14:paraId="3784FBFA" w14:textId="129A2EA0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Tadesse Duguma et al</w:t>
            </w:r>
          </w:p>
        </w:tc>
        <w:tc>
          <w:tcPr>
            <w:tcW w:w="1752" w:type="dxa"/>
          </w:tcPr>
          <w:p w14:paraId="03C37A32" w14:textId="2A3A1BD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3</w:t>
            </w:r>
          </w:p>
        </w:tc>
        <w:tc>
          <w:tcPr>
            <w:tcW w:w="1840" w:type="dxa"/>
            <w:vAlign w:val="center"/>
          </w:tcPr>
          <w:p w14:paraId="7D337181" w14:textId="333B67F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39965B8C" w14:textId="7B67EF4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5842E319" w14:textId="594D390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190F1CBD" w14:textId="382DEA8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042CD201" w14:textId="77777777" w:rsidTr="00856344">
        <w:trPr>
          <w:jc w:val="center"/>
        </w:trPr>
        <w:tc>
          <w:tcPr>
            <w:tcW w:w="705" w:type="dxa"/>
          </w:tcPr>
          <w:p w14:paraId="5826D07F" w14:textId="5A914CB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181" w:type="dxa"/>
          </w:tcPr>
          <w:p w14:paraId="64197605" w14:textId="5F9E5ED3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Greisi Curico et al</w:t>
            </w:r>
          </w:p>
        </w:tc>
        <w:tc>
          <w:tcPr>
            <w:tcW w:w="1752" w:type="dxa"/>
          </w:tcPr>
          <w:p w14:paraId="3FD18E82" w14:textId="354DD40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2</w:t>
            </w:r>
          </w:p>
        </w:tc>
        <w:tc>
          <w:tcPr>
            <w:tcW w:w="1840" w:type="dxa"/>
            <w:vAlign w:val="center"/>
          </w:tcPr>
          <w:p w14:paraId="6554F242" w14:textId="6C8081F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06DEB070" w14:textId="5B8268D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8235FBA" w14:textId="0AAE448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701C2E65" w14:textId="1F78853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118A7BF8" w14:textId="77777777" w:rsidTr="00856344">
        <w:trPr>
          <w:jc w:val="center"/>
        </w:trPr>
        <w:tc>
          <w:tcPr>
            <w:tcW w:w="705" w:type="dxa"/>
          </w:tcPr>
          <w:p w14:paraId="468126D6" w14:textId="2E79ED8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181" w:type="dxa"/>
          </w:tcPr>
          <w:p w14:paraId="63BBBB9A" w14:textId="66A9EC93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Kristen Aiemjoy et al</w:t>
            </w:r>
          </w:p>
        </w:tc>
        <w:tc>
          <w:tcPr>
            <w:tcW w:w="1752" w:type="dxa"/>
          </w:tcPr>
          <w:p w14:paraId="3418F74F" w14:textId="4B4631B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840" w:type="dxa"/>
            <w:vAlign w:val="center"/>
          </w:tcPr>
          <w:p w14:paraId="3CD46EE9" w14:textId="364DF41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3CAFB8FC" w14:textId="23033CB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3C587B4E" w14:textId="0151AA3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297F3E6C" w14:textId="0C4D0E6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856344" w:rsidRPr="00856344" w14:paraId="24F8E0EE" w14:textId="77777777" w:rsidTr="00856344">
        <w:trPr>
          <w:trHeight w:val="119"/>
          <w:jc w:val="center"/>
        </w:trPr>
        <w:tc>
          <w:tcPr>
            <w:tcW w:w="705" w:type="dxa"/>
          </w:tcPr>
          <w:p w14:paraId="08C29E8E" w14:textId="0BC79EB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181" w:type="dxa"/>
          </w:tcPr>
          <w:p w14:paraId="2D496FAD" w14:textId="7B406E82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Javier Gutiérrez-Jiménez et al</w:t>
            </w:r>
          </w:p>
        </w:tc>
        <w:tc>
          <w:tcPr>
            <w:tcW w:w="1752" w:type="dxa"/>
          </w:tcPr>
          <w:p w14:paraId="754DFB43" w14:textId="3188143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840" w:type="dxa"/>
            <w:vAlign w:val="center"/>
          </w:tcPr>
          <w:p w14:paraId="4BAD3B1E" w14:textId="47807BA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4FC1B874" w14:textId="076A654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55CE09B7" w14:textId="7B8B9DE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5C578792" w14:textId="4F2919F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0B7AA1C3" w14:textId="77777777" w:rsidTr="00856344">
        <w:trPr>
          <w:jc w:val="center"/>
        </w:trPr>
        <w:tc>
          <w:tcPr>
            <w:tcW w:w="705" w:type="dxa"/>
          </w:tcPr>
          <w:p w14:paraId="7AD9CBB8" w14:textId="5E95CDA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181" w:type="dxa"/>
          </w:tcPr>
          <w:p w14:paraId="10695A11" w14:textId="00F456A7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ADHAM MOHAMMAD HEGAZY et al</w:t>
            </w:r>
          </w:p>
        </w:tc>
        <w:tc>
          <w:tcPr>
            <w:tcW w:w="1752" w:type="dxa"/>
          </w:tcPr>
          <w:p w14:paraId="34B0FA58" w14:textId="5E67F8B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840" w:type="dxa"/>
            <w:vAlign w:val="center"/>
          </w:tcPr>
          <w:p w14:paraId="0480D658" w14:textId="36D4F9F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5DAB8F4F" w14:textId="6AB17D9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19A5C363" w14:textId="385E409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07455FD8" w14:textId="4363DD3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6FFE200C" w14:textId="77777777" w:rsidTr="00856344">
        <w:trPr>
          <w:jc w:val="center"/>
        </w:trPr>
        <w:tc>
          <w:tcPr>
            <w:tcW w:w="705" w:type="dxa"/>
          </w:tcPr>
          <w:p w14:paraId="7A9C6378" w14:textId="7F8B357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181" w:type="dxa"/>
          </w:tcPr>
          <w:p w14:paraId="5CA0E42F" w14:textId="7B4902DB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Amanuel Yosep and Hunachew Beyene</w:t>
            </w:r>
          </w:p>
        </w:tc>
        <w:tc>
          <w:tcPr>
            <w:tcW w:w="1752" w:type="dxa"/>
          </w:tcPr>
          <w:p w14:paraId="235EC700" w14:textId="774B78E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840" w:type="dxa"/>
            <w:vAlign w:val="center"/>
          </w:tcPr>
          <w:p w14:paraId="0605225F" w14:textId="0F9847A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*</w:t>
            </w:r>
          </w:p>
        </w:tc>
        <w:tc>
          <w:tcPr>
            <w:tcW w:w="1828" w:type="dxa"/>
            <w:vAlign w:val="center"/>
          </w:tcPr>
          <w:p w14:paraId="0E04420C" w14:textId="658C232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54668E4A" w14:textId="27DD136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7D6D951B" w14:textId="4AC4DBC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17C197FC" w14:textId="77777777" w:rsidTr="00856344">
        <w:trPr>
          <w:jc w:val="center"/>
        </w:trPr>
        <w:tc>
          <w:tcPr>
            <w:tcW w:w="705" w:type="dxa"/>
          </w:tcPr>
          <w:p w14:paraId="0320544A" w14:textId="5871FBC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2181" w:type="dxa"/>
          </w:tcPr>
          <w:p w14:paraId="0A4E4BF7" w14:textId="6F9B066D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Muhammad Faisal Afridi et al</w:t>
            </w:r>
          </w:p>
        </w:tc>
        <w:tc>
          <w:tcPr>
            <w:tcW w:w="1752" w:type="dxa"/>
          </w:tcPr>
          <w:p w14:paraId="78C4F53B" w14:textId="5D21469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840" w:type="dxa"/>
            <w:vAlign w:val="center"/>
          </w:tcPr>
          <w:p w14:paraId="3700D99A" w14:textId="161E4DD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36A8B958" w14:textId="3AEA45F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01DB3AFE" w14:textId="16BDF3E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5272C377" w14:textId="589A651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0080EA2D" w14:textId="77777777" w:rsidTr="00856344">
        <w:trPr>
          <w:jc w:val="center"/>
        </w:trPr>
        <w:tc>
          <w:tcPr>
            <w:tcW w:w="705" w:type="dxa"/>
          </w:tcPr>
          <w:p w14:paraId="78F04A4D" w14:textId="7E9ED19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2181" w:type="dxa"/>
          </w:tcPr>
          <w:p w14:paraId="355F6F2C" w14:textId="2F0CF213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S. Awasthi and V.K. Pande</w:t>
            </w:r>
          </w:p>
        </w:tc>
        <w:tc>
          <w:tcPr>
            <w:tcW w:w="1752" w:type="dxa"/>
          </w:tcPr>
          <w:p w14:paraId="2938C6EC" w14:textId="4EC17D5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1997</w:t>
            </w:r>
          </w:p>
        </w:tc>
        <w:tc>
          <w:tcPr>
            <w:tcW w:w="1840" w:type="dxa"/>
            <w:vAlign w:val="center"/>
          </w:tcPr>
          <w:p w14:paraId="023420B5" w14:textId="270F0C5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24D7727B" w14:textId="2A7604E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784FB166" w14:textId="4D5AED3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2455894C" w14:textId="6418A3D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6731DA1E" w14:textId="77777777" w:rsidTr="00856344">
        <w:trPr>
          <w:jc w:val="center"/>
        </w:trPr>
        <w:tc>
          <w:tcPr>
            <w:tcW w:w="705" w:type="dxa"/>
          </w:tcPr>
          <w:p w14:paraId="6CA47159" w14:textId="40449AF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2181" w:type="dxa"/>
          </w:tcPr>
          <w:p w14:paraId="7B9D5B97" w14:textId="60880EAF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Ralf Ignatius et al</w:t>
            </w:r>
          </w:p>
        </w:tc>
        <w:tc>
          <w:tcPr>
            <w:tcW w:w="1752" w:type="dxa"/>
          </w:tcPr>
          <w:p w14:paraId="5ECFA9C3" w14:textId="74C253B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840" w:type="dxa"/>
            <w:vAlign w:val="center"/>
          </w:tcPr>
          <w:p w14:paraId="5FB08C0F" w14:textId="7F952B3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12F9FCB6" w14:textId="700FE23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1B607CC1" w14:textId="017F4C5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5F9EB926" w14:textId="327DA8E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2145418E" w14:textId="77777777" w:rsidTr="00856344">
        <w:trPr>
          <w:jc w:val="center"/>
        </w:trPr>
        <w:tc>
          <w:tcPr>
            <w:tcW w:w="705" w:type="dxa"/>
          </w:tcPr>
          <w:p w14:paraId="7E899FA4" w14:textId="604BEFB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2181" w:type="dxa"/>
          </w:tcPr>
          <w:p w14:paraId="00BE4241" w14:textId="34B40343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SM Sadjjadi and N Tanideh</w:t>
            </w:r>
          </w:p>
        </w:tc>
        <w:tc>
          <w:tcPr>
            <w:tcW w:w="1752" w:type="dxa"/>
          </w:tcPr>
          <w:p w14:paraId="1E006BD7" w14:textId="5C8D881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05</w:t>
            </w:r>
          </w:p>
        </w:tc>
        <w:tc>
          <w:tcPr>
            <w:tcW w:w="1840" w:type="dxa"/>
            <w:vAlign w:val="center"/>
          </w:tcPr>
          <w:p w14:paraId="1135E1BD" w14:textId="6E0096D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5B21CB57" w14:textId="14A9048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3A82A93A" w14:textId="3AE9F2D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41A2E558" w14:textId="204735B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856344" w:rsidRPr="00856344" w14:paraId="69529FB6" w14:textId="77777777" w:rsidTr="00856344">
        <w:trPr>
          <w:jc w:val="center"/>
        </w:trPr>
        <w:tc>
          <w:tcPr>
            <w:tcW w:w="705" w:type="dxa"/>
          </w:tcPr>
          <w:p w14:paraId="57597690" w14:textId="13AED58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2181" w:type="dxa"/>
          </w:tcPr>
          <w:p w14:paraId="1E26481C" w14:textId="08B95F1D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Parminder S. Suchdev et al</w:t>
            </w:r>
          </w:p>
        </w:tc>
        <w:tc>
          <w:tcPr>
            <w:tcW w:w="1752" w:type="dxa"/>
          </w:tcPr>
          <w:p w14:paraId="3DA90CD3" w14:textId="105019C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840" w:type="dxa"/>
            <w:vAlign w:val="center"/>
          </w:tcPr>
          <w:p w14:paraId="195DCC67" w14:textId="6ED7496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3E77456A" w14:textId="10A5CAD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00AEBD9E" w14:textId="514B59D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4AACFC29" w14:textId="783BAD2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51585549" w14:textId="77777777" w:rsidTr="00856344">
        <w:trPr>
          <w:jc w:val="center"/>
        </w:trPr>
        <w:tc>
          <w:tcPr>
            <w:tcW w:w="705" w:type="dxa"/>
          </w:tcPr>
          <w:p w14:paraId="21C60739" w14:textId="77DE911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2181" w:type="dxa"/>
          </w:tcPr>
          <w:p w14:paraId="450FE415" w14:textId="4B160DB3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Zulkifli A et al</w:t>
            </w:r>
          </w:p>
        </w:tc>
        <w:tc>
          <w:tcPr>
            <w:tcW w:w="1752" w:type="dxa"/>
          </w:tcPr>
          <w:p w14:paraId="0DADD352" w14:textId="4CF7311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1999</w:t>
            </w:r>
          </w:p>
        </w:tc>
        <w:tc>
          <w:tcPr>
            <w:tcW w:w="1840" w:type="dxa"/>
            <w:vAlign w:val="center"/>
          </w:tcPr>
          <w:p w14:paraId="6090B486" w14:textId="2351272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2A6A5A50" w14:textId="0F40767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4D177C8A" w14:textId="051EDAC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19118CEE" w14:textId="2B494D3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7EEE3B70" w14:textId="77777777" w:rsidTr="00856344">
        <w:trPr>
          <w:jc w:val="center"/>
        </w:trPr>
        <w:tc>
          <w:tcPr>
            <w:tcW w:w="705" w:type="dxa"/>
          </w:tcPr>
          <w:p w14:paraId="44CCAEA8" w14:textId="73CE651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2181" w:type="dxa"/>
          </w:tcPr>
          <w:p w14:paraId="7B553466" w14:textId="437C8BD0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O. O. Omitola et al</w:t>
            </w:r>
          </w:p>
        </w:tc>
        <w:tc>
          <w:tcPr>
            <w:tcW w:w="1752" w:type="dxa"/>
          </w:tcPr>
          <w:p w14:paraId="0EC8374D" w14:textId="265A3F7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840" w:type="dxa"/>
            <w:vAlign w:val="center"/>
          </w:tcPr>
          <w:p w14:paraId="31FE3D65" w14:textId="676ECFB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01861CEB" w14:textId="189F2B5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111012F4" w14:textId="3CF6E72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30B3DB3B" w14:textId="302132A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3494BA91" w14:textId="77777777" w:rsidTr="00856344">
        <w:trPr>
          <w:jc w:val="center"/>
        </w:trPr>
        <w:tc>
          <w:tcPr>
            <w:tcW w:w="705" w:type="dxa"/>
          </w:tcPr>
          <w:p w14:paraId="146B2772" w14:textId="5E8209A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2181" w:type="dxa"/>
          </w:tcPr>
          <w:p w14:paraId="6DD503EC" w14:textId="16E83965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A. Desiree LaBeaud et al</w:t>
            </w:r>
          </w:p>
        </w:tc>
        <w:tc>
          <w:tcPr>
            <w:tcW w:w="1752" w:type="dxa"/>
          </w:tcPr>
          <w:p w14:paraId="200467D4" w14:textId="0B3B43D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840" w:type="dxa"/>
            <w:vAlign w:val="center"/>
          </w:tcPr>
          <w:p w14:paraId="640FE37D" w14:textId="1302F88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50972A72" w14:textId="2D1544F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524430CD" w14:textId="0B0A650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1D111D10" w14:textId="1EE9F86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1FC2FB55" w14:textId="77777777" w:rsidTr="00856344">
        <w:trPr>
          <w:jc w:val="center"/>
        </w:trPr>
        <w:tc>
          <w:tcPr>
            <w:tcW w:w="705" w:type="dxa"/>
          </w:tcPr>
          <w:p w14:paraId="48C618A7" w14:textId="1A31AC7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2181" w:type="dxa"/>
          </w:tcPr>
          <w:p w14:paraId="72AC9F8C" w14:textId="416CC902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Md. Shabab Hossain et al</w:t>
            </w:r>
          </w:p>
        </w:tc>
        <w:tc>
          <w:tcPr>
            <w:tcW w:w="1752" w:type="dxa"/>
          </w:tcPr>
          <w:p w14:paraId="6371B8BD" w14:textId="06D53CF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840" w:type="dxa"/>
            <w:vAlign w:val="center"/>
          </w:tcPr>
          <w:p w14:paraId="1CC926AB" w14:textId="32B0193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6BDD3932" w14:textId="00026D2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0E83385" w14:textId="663A29E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070D2EA4" w14:textId="47F1C40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68B52BE1" w14:textId="77777777" w:rsidTr="00856344">
        <w:trPr>
          <w:jc w:val="center"/>
        </w:trPr>
        <w:tc>
          <w:tcPr>
            <w:tcW w:w="705" w:type="dxa"/>
          </w:tcPr>
          <w:p w14:paraId="1630B6BC" w14:textId="66A462C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2181" w:type="dxa"/>
          </w:tcPr>
          <w:p w14:paraId="65DF0F61" w14:textId="4737C1DB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Al-Daoody and Al-Bazzaz</w:t>
            </w:r>
          </w:p>
        </w:tc>
        <w:tc>
          <w:tcPr>
            <w:tcW w:w="1752" w:type="dxa"/>
          </w:tcPr>
          <w:p w14:paraId="395DE836" w14:textId="56053AF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840" w:type="dxa"/>
            <w:vAlign w:val="center"/>
          </w:tcPr>
          <w:p w14:paraId="62A22FA4" w14:textId="7BEAB3D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030A801F" w14:textId="24A1169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44E1DB0F" w14:textId="397951E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279DB854" w14:textId="1670385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856344" w:rsidRPr="00856344" w14:paraId="1C64C644" w14:textId="77777777" w:rsidTr="00856344">
        <w:trPr>
          <w:jc w:val="center"/>
        </w:trPr>
        <w:tc>
          <w:tcPr>
            <w:tcW w:w="705" w:type="dxa"/>
          </w:tcPr>
          <w:p w14:paraId="09614DE1" w14:textId="0711E7A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2181" w:type="dxa"/>
          </w:tcPr>
          <w:p w14:paraId="74F55CDE" w14:textId="1219A1C3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Nagwa S.M. Aly et al</w:t>
            </w:r>
          </w:p>
        </w:tc>
        <w:tc>
          <w:tcPr>
            <w:tcW w:w="1752" w:type="dxa"/>
          </w:tcPr>
          <w:p w14:paraId="03F8B055" w14:textId="741011D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840" w:type="dxa"/>
            <w:vAlign w:val="center"/>
          </w:tcPr>
          <w:p w14:paraId="76914DC5" w14:textId="254BB50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*</w:t>
            </w:r>
          </w:p>
        </w:tc>
        <w:tc>
          <w:tcPr>
            <w:tcW w:w="1828" w:type="dxa"/>
            <w:vAlign w:val="center"/>
          </w:tcPr>
          <w:p w14:paraId="3F6174CE" w14:textId="5D0CFA4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18CACE97" w14:textId="794278F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376442D5" w14:textId="640FFCD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856344" w:rsidRPr="00856344" w14:paraId="7F52A7C9" w14:textId="77777777" w:rsidTr="00856344">
        <w:trPr>
          <w:jc w:val="center"/>
        </w:trPr>
        <w:tc>
          <w:tcPr>
            <w:tcW w:w="705" w:type="dxa"/>
          </w:tcPr>
          <w:p w14:paraId="6116CCDB" w14:textId="741D504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2181" w:type="dxa"/>
          </w:tcPr>
          <w:p w14:paraId="42BDE991" w14:textId="3B2E5EFA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Dhiren Subba Limbu et al</w:t>
            </w:r>
          </w:p>
        </w:tc>
        <w:tc>
          <w:tcPr>
            <w:tcW w:w="1752" w:type="dxa"/>
          </w:tcPr>
          <w:p w14:paraId="0AB62AC2" w14:textId="4785B54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1</w:t>
            </w:r>
          </w:p>
        </w:tc>
        <w:tc>
          <w:tcPr>
            <w:tcW w:w="1840" w:type="dxa"/>
            <w:vAlign w:val="center"/>
          </w:tcPr>
          <w:p w14:paraId="0993081B" w14:textId="6B4E9B2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68AAAD0D" w14:textId="0747569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76BDC33B" w14:textId="3DF95A4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68F7A3C5" w14:textId="7DD8BA5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06335FC2" w14:textId="77777777" w:rsidTr="00856344">
        <w:trPr>
          <w:jc w:val="center"/>
        </w:trPr>
        <w:tc>
          <w:tcPr>
            <w:tcW w:w="705" w:type="dxa"/>
          </w:tcPr>
          <w:p w14:paraId="20FBC774" w14:textId="1725DF8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2181" w:type="dxa"/>
          </w:tcPr>
          <w:p w14:paraId="761F6350" w14:textId="7C1F482E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P Pradhan et al</w:t>
            </w:r>
          </w:p>
        </w:tc>
        <w:tc>
          <w:tcPr>
            <w:tcW w:w="1752" w:type="dxa"/>
          </w:tcPr>
          <w:p w14:paraId="2D31DA6B" w14:textId="26EB61E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840" w:type="dxa"/>
            <w:vAlign w:val="center"/>
          </w:tcPr>
          <w:p w14:paraId="6C94F324" w14:textId="5614F46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294095BB" w14:textId="399B4CE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DBCDEE8" w14:textId="4155E9F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41C0380F" w14:textId="5397DC8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1ED00A54" w14:textId="77777777" w:rsidTr="00856344">
        <w:trPr>
          <w:jc w:val="center"/>
        </w:trPr>
        <w:tc>
          <w:tcPr>
            <w:tcW w:w="705" w:type="dxa"/>
          </w:tcPr>
          <w:p w14:paraId="7BED53D0" w14:textId="4C1D2C4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2181" w:type="dxa"/>
          </w:tcPr>
          <w:p w14:paraId="5AB5578F" w14:textId="65F87EE8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M.H Anvari Tafti et al</w:t>
            </w:r>
          </w:p>
        </w:tc>
        <w:tc>
          <w:tcPr>
            <w:tcW w:w="1752" w:type="dxa"/>
          </w:tcPr>
          <w:p w14:paraId="79ECF2AB" w14:textId="1776827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840" w:type="dxa"/>
            <w:vAlign w:val="center"/>
          </w:tcPr>
          <w:p w14:paraId="122695A4" w14:textId="6B2082C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*</w:t>
            </w:r>
          </w:p>
        </w:tc>
        <w:tc>
          <w:tcPr>
            <w:tcW w:w="1828" w:type="dxa"/>
            <w:vAlign w:val="center"/>
          </w:tcPr>
          <w:p w14:paraId="6D477072" w14:textId="594687F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68B1A445" w14:textId="01DB60C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01F7E9C6" w14:textId="6134056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21D8A238" w14:textId="77777777" w:rsidTr="00856344">
        <w:trPr>
          <w:jc w:val="center"/>
        </w:trPr>
        <w:tc>
          <w:tcPr>
            <w:tcW w:w="705" w:type="dxa"/>
          </w:tcPr>
          <w:p w14:paraId="2E28F13D" w14:textId="79F921A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2181" w:type="dxa"/>
          </w:tcPr>
          <w:p w14:paraId="73BB8EE5" w14:textId="5C0F77AC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Bong-Jin KIM et al</w:t>
            </w:r>
          </w:p>
        </w:tc>
        <w:tc>
          <w:tcPr>
            <w:tcW w:w="1752" w:type="dxa"/>
          </w:tcPr>
          <w:p w14:paraId="7D65C9F2" w14:textId="2F4E376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840" w:type="dxa"/>
            <w:vAlign w:val="center"/>
          </w:tcPr>
          <w:p w14:paraId="45013257" w14:textId="38866A2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*</w:t>
            </w:r>
          </w:p>
        </w:tc>
        <w:tc>
          <w:tcPr>
            <w:tcW w:w="1828" w:type="dxa"/>
            <w:vAlign w:val="center"/>
          </w:tcPr>
          <w:p w14:paraId="59F4FCF6" w14:textId="17A272B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6993C8A" w14:textId="4E16D00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5FB4456F" w14:textId="73B68E5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5C8A1065" w14:textId="77777777" w:rsidTr="00856344">
        <w:trPr>
          <w:jc w:val="center"/>
        </w:trPr>
        <w:tc>
          <w:tcPr>
            <w:tcW w:w="705" w:type="dxa"/>
          </w:tcPr>
          <w:p w14:paraId="0ED41198" w14:textId="602E5EF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2181" w:type="dxa"/>
          </w:tcPr>
          <w:p w14:paraId="78B3A020" w14:textId="2CE561E2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Sachita Dhital et al</w:t>
            </w:r>
          </w:p>
        </w:tc>
        <w:tc>
          <w:tcPr>
            <w:tcW w:w="1752" w:type="dxa"/>
          </w:tcPr>
          <w:p w14:paraId="1E12D666" w14:textId="5E18A09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840" w:type="dxa"/>
            <w:vAlign w:val="center"/>
          </w:tcPr>
          <w:p w14:paraId="53B7DAC0" w14:textId="151E2BF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4F4FCD78" w14:textId="4C4FC5D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438A46A4" w14:textId="75906AE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2AC4D773" w14:textId="32A7C1B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56DCAAB9" w14:textId="77777777" w:rsidTr="00856344">
        <w:trPr>
          <w:jc w:val="center"/>
        </w:trPr>
        <w:tc>
          <w:tcPr>
            <w:tcW w:w="705" w:type="dxa"/>
          </w:tcPr>
          <w:p w14:paraId="37A3E6AE" w14:textId="4153129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2181" w:type="dxa"/>
          </w:tcPr>
          <w:p w14:paraId="25D581F2" w14:textId="511A3502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 xml:space="preserve">Harith Saeed Jaeffer </w:t>
            </w:r>
          </w:p>
        </w:tc>
        <w:tc>
          <w:tcPr>
            <w:tcW w:w="1752" w:type="dxa"/>
          </w:tcPr>
          <w:p w14:paraId="0AE6E780" w14:textId="72D207E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840" w:type="dxa"/>
            <w:vAlign w:val="center"/>
          </w:tcPr>
          <w:p w14:paraId="574BD105" w14:textId="0272048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129E9D83" w14:textId="52EBD0A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6A0D6542" w14:textId="5BE6E15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1EF2776F" w14:textId="2A1B8F5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2A90E5EB" w14:textId="77777777" w:rsidTr="00856344">
        <w:trPr>
          <w:jc w:val="center"/>
        </w:trPr>
        <w:tc>
          <w:tcPr>
            <w:tcW w:w="705" w:type="dxa"/>
          </w:tcPr>
          <w:p w14:paraId="6A8E6D65" w14:textId="00DB078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2181" w:type="dxa"/>
          </w:tcPr>
          <w:p w14:paraId="7507B4FF" w14:textId="74A92F4B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Upama KC et al</w:t>
            </w:r>
          </w:p>
        </w:tc>
        <w:tc>
          <w:tcPr>
            <w:tcW w:w="1752" w:type="dxa"/>
          </w:tcPr>
          <w:p w14:paraId="43B79DC3" w14:textId="19C8C87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840" w:type="dxa"/>
            <w:vAlign w:val="center"/>
          </w:tcPr>
          <w:p w14:paraId="762C16E1" w14:textId="33014CC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1476BC2A" w14:textId="6896106C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A1D45A4" w14:textId="1E3AE10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400568C3" w14:textId="38CB40D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4A93C187" w14:textId="77777777" w:rsidTr="00856344">
        <w:trPr>
          <w:jc w:val="center"/>
        </w:trPr>
        <w:tc>
          <w:tcPr>
            <w:tcW w:w="705" w:type="dxa"/>
          </w:tcPr>
          <w:p w14:paraId="13D1437D" w14:textId="291B8EF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2181" w:type="dxa"/>
          </w:tcPr>
          <w:p w14:paraId="5E16C117" w14:textId="2EC80C6B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Daniel Njenga et al</w:t>
            </w:r>
          </w:p>
        </w:tc>
        <w:tc>
          <w:tcPr>
            <w:tcW w:w="1752" w:type="dxa"/>
          </w:tcPr>
          <w:p w14:paraId="29FA6F6A" w14:textId="1ECEF5E7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2</w:t>
            </w:r>
          </w:p>
        </w:tc>
        <w:tc>
          <w:tcPr>
            <w:tcW w:w="1840" w:type="dxa"/>
            <w:vAlign w:val="center"/>
          </w:tcPr>
          <w:p w14:paraId="07910A1B" w14:textId="41D0721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623D640E" w14:textId="74B4F98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68345A67" w14:textId="5DD5737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3B7D2225" w14:textId="1885B0A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05C9ECE5" w14:textId="77777777" w:rsidTr="00856344">
        <w:trPr>
          <w:jc w:val="center"/>
        </w:trPr>
        <w:tc>
          <w:tcPr>
            <w:tcW w:w="705" w:type="dxa"/>
          </w:tcPr>
          <w:p w14:paraId="21743AF3" w14:textId="21B3F9A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2181" w:type="dxa"/>
          </w:tcPr>
          <w:p w14:paraId="03064D21" w14:textId="4A32C186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Bhattachan B et al</w:t>
            </w:r>
          </w:p>
        </w:tc>
        <w:tc>
          <w:tcPr>
            <w:tcW w:w="1752" w:type="dxa"/>
          </w:tcPr>
          <w:p w14:paraId="23C99E17" w14:textId="12F29CC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840" w:type="dxa"/>
            <w:vAlign w:val="center"/>
          </w:tcPr>
          <w:p w14:paraId="08C2AD8E" w14:textId="26A9FC0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*</w:t>
            </w:r>
          </w:p>
        </w:tc>
        <w:tc>
          <w:tcPr>
            <w:tcW w:w="1828" w:type="dxa"/>
            <w:vAlign w:val="center"/>
          </w:tcPr>
          <w:p w14:paraId="2F88D8DC" w14:textId="6235D063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2FF43335" w14:textId="458842E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465D5670" w14:textId="5C0AD13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0341FDF9" w14:textId="77777777" w:rsidTr="00856344">
        <w:trPr>
          <w:jc w:val="center"/>
        </w:trPr>
        <w:tc>
          <w:tcPr>
            <w:tcW w:w="705" w:type="dxa"/>
          </w:tcPr>
          <w:p w14:paraId="2E91B761" w14:textId="0498551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2181" w:type="dxa"/>
          </w:tcPr>
          <w:p w14:paraId="2734C1D5" w14:textId="42F0B0A5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Showkat Ahmad Wani et al</w:t>
            </w:r>
          </w:p>
        </w:tc>
        <w:tc>
          <w:tcPr>
            <w:tcW w:w="1752" w:type="dxa"/>
          </w:tcPr>
          <w:p w14:paraId="2DFCC7B2" w14:textId="1CF7C80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840" w:type="dxa"/>
            <w:vAlign w:val="center"/>
          </w:tcPr>
          <w:p w14:paraId="5585BDCC" w14:textId="3B7BC654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06CF158D" w14:textId="072CB39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517A7EEA" w14:textId="3FEF047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6363B5CA" w14:textId="0C89F53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856344" w:rsidRPr="00856344" w14:paraId="0878CA7E" w14:textId="77777777" w:rsidTr="00856344">
        <w:trPr>
          <w:jc w:val="center"/>
        </w:trPr>
        <w:tc>
          <w:tcPr>
            <w:tcW w:w="705" w:type="dxa"/>
          </w:tcPr>
          <w:p w14:paraId="15B8E90A" w14:textId="05FE8DE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2181" w:type="dxa"/>
          </w:tcPr>
          <w:p w14:paraId="71D0E538" w14:textId="46A1EF48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Rashid MK et al</w:t>
            </w:r>
          </w:p>
        </w:tc>
        <w:tc>
          <w:tcPr>
            <w:tcW w:w="1752" w:type="dxa"/>
          </w:tcPr>
          <w:p w14:paraId="75F69C36" w14:textId="4706382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840" w:type="dxa"/>
            <w:vAlign w:val="center"/>
          </w:tcPr>
          <w:p w14:paraId="10D3C206" w14:textId="3C5E2AD2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26C72424" w14:textId="4FDB211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40C24940" w14:textId="4F61E29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788103B9" w14:textId="6AD3A7C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58B4846E" w14:textId="77777777" w:rsidTr="00856344">
        <w:trPr>
          <w:jc w:val="center"/>
        </w:trPr>
        <w:tc>
          <w:tcPr>
            <w:tcW w:w="705" w:type="dxa"/>
          </w:tcPr>
          <w:p w14:paraId="1CFD0809" w14:textId="7FF5DF5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2181" w:type="dxa"/>
          </w:tcPr>
          <w:p w14:paraId="322A06F4" w14:textId="5F298A99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Khadejeh Salahi et al</w:t>
            </w:r>
          </w:p>
        </w:tc>
        <w:tc>
          <w:tcPr>
            <w:tcW w:w="1752" w:type="dxa"/>
          </w:tcPr>
          <w:p w14:paraId="115995A3" w14:textId="20E051FE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840" w:type="dxa"/>
            <w:vAlign w:val="center"/>
          </w:tcPr>
          <w:p w14:paraId="34CE3D45" w14:textId="14AD433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67115C9A" w14:textId="55F80C10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201A664D" w14:textId="27F3AA6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2FD35018" w14:textId="0390BDB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856344" w:rsidRPr="00856344" w14:paraId="1B82F94E" w14:textId="77777777" w:rsidTr="00856344">
        <w:trPr>
          <w:jc w:val="center"/>
        </w:trPr>
        <w:tc>
          <w:tcPr>
            <w:tcW w:w="705" w:type="dxa"/>
          </w:tcPr>
          <w:p w14:paraId="20495664" w14:textId="202EEAD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39</w:t>
            </w:r>
          </w:p>
        </w:tc>
        <w:tc>
          <w:tcPr>
            <w:tcW w:w="2181" w:type="dxa"/>
          </w:tcPr>
          <w:p w14:paraId="3883F96B" w14:textId="630869EF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Amulya Dahal et al</w:t>
            </w:r>
          </w:p>
        </w:tc>
        <w:tc>
          <w:tcPr>
            <w:tcW w:w="1752" w:type="dxa"/>
          </w:tcPr>
          <w:p w14:paraId="3A045577" w14:textId="06099D9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2</w:t>
            </w:r>
          </w:p>
        </w:tc>
        <w:tc>
          <w:tcPr>
            <w:tcW w:w="1840" w:type="dxa"/>
            <w:vAlign w:val="center"/>
          </w:tcPr>
          <w:p w14:paraId="534F76AB" w14:textId="48B1224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2A88600E" w14:textId="3618DED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765" w:type="dxa"/>
            <w:vAlign w:val="center"/>
          </w:tcPr>
          <w:p w14:paraId="4CD9BC12" w14:textId="390BAD0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5810E736" w14:textId="7D748A25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856344" w:rsidRPr="00856344" w14:paraId="6B917961" w14:textId="77777777" w:rsidTr="00856344">
        <w:trPr>
          <w:jc w:val="center"/>
        </w:trPr>
        <w:tc>
          <w:tcPr>
            <w:tcW w:w="705" w:type="dxa"/>
          </w:tcPr>
          <w:p w14:paraId="26605B03" w14:textId="40105C7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2181" w:type="dxa"/>
          </w:tcPr>
          <w:p w14:paraId="599052B6" w14:textId="2767AD6D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Rawaa Abdulkhaleq Hussein et al</w:t>
            </w:r>
          </w:p>
        </w:tc>
        <w:tc>
          <w:tcPr>
            <w:tcW w:w="1752" w:type="dxa"/>
          </w:tcPr>
          <w:p w14:paraId="10C1FB0B" w14:textId="53E36F9F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840" w:type="dxa"/>
            <w:vAlign w:val="center"/>
          </w:tcPr>
          <w:p w14:paraId="7CC89030" w14:textId="68A8C848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1828" w:type="dxa"/>
            <w:vAlign w:val="center"/>
          </w:tcPr>
          <w:p w14:paraId="35506E4F" w14:textId="77F4071A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69A4A3B0" w14:textId="046CF239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646" w:type="dxa"/>
            <w:vAlign w:val="center"/>
          </w:tcPr>
          <w:p w14:paraId="6C2892B7" w14:textId="0FFF7B9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56344" w:rsidRPr="00856344" w14:paraId="387B32B8" w14:textId="77777777" w:rsidTr="00856344">
        <w:trPr>
          <w:jc w:val="center"/>
        </w:trPr>
        <w:tc>
          <w:tcPr>
            <w:tcW w:w="705" w:type="dxa"/>
          </w:tcPr>
          <w:p w14:paraId="328EFB5C" w14:textId="2D1992A6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2181" w:type="dxa"/>
          </w:tcPr>
          <w:p w14:paraId="324DC393" w14:textId="04083ED3" w:rsidR="00856344" w:rsidRPr="00856344" w:rsidRDefault="00856344" w:rsidP="0085634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Degu Abate et al</w:t>
            </w:r>
          </w:p>
        </w:tc>
        <w:tc>
          <w:tcPr>
            <w:tcW w:w="1752" w:type="dxa"/>
          </w:tcPr>
          <w:p w14:paraId="6C54BF5B" w14:textId="0F378B7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2025</w:t>
            </w:r>
          </w:p>
        </w:tc>
        <w:tc>
          <w:tcPr>
            <w:tcW w:w="1840" w:type="dxa"/>
            <w:vAlign w:val="center"/>
          </w:tcPr>
          <w:p w14:paraId="0A3E07EA" w14:textId="4279DF81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828" w:type="dxa"/>
            <w:vAlign w:val="center"/>
          </w:tcPr>
          <w:p w14:paraId="08C2473F" w14:textId="4A52C8CD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765" w:type="dxa"/>
            <w:vAlign w:val="center"/>
          </w:tcPr>
          <w:p w14:paraId="2033E7F2" w14:textId="240BCC0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646" w:type="dxa"/>
            <w:vAlign w:val="center"/>
          </w:tcPr>
          <w:p w14:paraId="02560144" w14:textId="4C04FF9B" w:rsidR="00856344" w:rsidRPr="00856344" w:rsidRDefault="00856344" w:rsidP="00856344">
            <w:pPr>
              <w:spacing w:before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34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</w:tbl>
    <w:p w14:paraId="6A60C84A" w14:textId="4D9752AF" w:rsidR="0085794D" w:rsidRPr="00446DDB" w:rsidRDefault="0085794D" w:rsidP="003F06F0">
      <w:pPr>
        <w:spacing w:before="120" w:after="0" w:line="240" w:lineRule="auto"/>
        <w:ind w:right="-64"/>
        <w:jc w:val="both"/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</w:pPr>
      <w:r w:rsidRPr="00446DDB"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  <w:t xml:space="preserve">*Indicates one criteria was followed, ** two criteria were followed, ***three criteria were followed, ****four criteria were </w:t>
      </w:r>
      <w:r w:rsidRPr="00446DDB">
        <w:rPr>
          <w:rFonts w:asciiTheme="majorBidi" w:eastAsia="Calibri" w:hAnsiTheme="majorBidi" w:cstheme="majorBidi"/>
          <w:color w:val="000000" w:themeColor="text1"/>
          <w:sz w:val="18"/>
          <w:szCs w:val="18"/>
        </w:rPr>
        <w:t>f</w:t>
      </w:r>
      <w:r w:rsidRPr="00446DDB"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  <w:t xml:space="preserve">ollowed, and ***** five criteria were </w:t>
      </w:r>
      <w:r w:rsidRPr="00446DDB">
        <w:rPr>
          <w:rFonts w:asciiTheme="majorBidi" w:eastAsia="Calibri" w:hAnsiTheme="majorBidi" w:cstheme="majorBidi"/>
          <w:color w:val="000000" w:themeColor="text1"/>
          <w:sz w:val="18"/>
          <w:szCs w:val="18"/>
        </w:rPr>
        <w:t>f</w:t>
      </w:r>
      <w:r w:rsidRPr="00446DDB">
        <w:rPr>
          <w:rFonts w:asciiTheme="majorBidi" w:eastAsia="Calibri" w:hAnsiTheme="majorBidi" w:cstheme="majorBidi"/>
          <w:color w:val="000000" w:themeColor="text1"/>
          <w:sz w:val="18"/>
          <w:szCs w:val="18"/>
          <w:lang w:val="id-ID"/>
        </w:rPr>
        <w:t xml:space="preserve">ollowed </w:t>
      </w:r>
    </w:p>
    <w:p w14:paraId="1DF0A96F" w14:textId="3566206B" w:rsidR="0085794D" w:rsidRPr="00CB6F99" w:rsidRDefault="00446DDB" w:rsidP="00446DDB">
      <w:pPr>
        <w:tabs>
          <w:tab w:val="left" w:pos="3890"/>
        </w:tabs>
        <w:spacing w:before="120" w:after="200" w:line="276" w:lineRule="auto"/>
        <w:jc w:val="both"/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</w:pPr>
      <w:r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ab/>
      </w:r>
    </w:p>
    <w:p w14:paraId="34A0C60A" w14:textId="77777777" w:rsidR="0085794D" w:rsidRPr="005D001C" w:rsidRDefault="0085794D" w:rsidP="0085794D">
      <w:pPr>
        <w:rPr>
          <w:rFonts w:asciiTheme="majorBidi" w:hAnsiTheme="majorBidi" w:cstheme="majorBidi"/>
          <w:color w:val="000000" w:themeColor="text1"/>
        </w:rPr>
      </w:pPr>
    </w:p>
    <w:p w14:paraId="5825CD7D" w14:textId="77777777" w:rsidR="00B35D00" w:rsidRPr="005D001C" w:rsidRDefault="00B35D00" w:rsidP="00B35D00">
      <w:p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1) Representativeness of the Sample</w:t>
      </w:r>
      <w:proofErr w:type="gramStart"/>
      <w:r w:rsidRPr="005D001C">
        <w:rPr>
          <w:rFonts w:asciiTheme="majorBidi" w:hAnsiTheme="majorBidi" w:cstheme="majorBidi"/>
          <w:b/>
          <w:bCs/>
          <w:color w:val="000000" w:themeColor="text1"/>
        </w:rPr>
        <w:t>: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br/>
        <w:t>a) Accurately reflects the general characteristics of the target population (e.g., entire population or random sampling).</w:t>
      </w:r>
      <w:r w:rsidRPr="005D001C">
        <w:rPr>
          <w:rFonts w:asciiTheme="majorBidi" w:hAnsiTheme="majorBidi" w:cstheme="majorBidi"/>
          <w:color w:val="000000" w:themeColor="text1"/>
        </w:rPr>
        <w:br/>
        <w:t>b) Partially reflects the general characteristics of the target population (e.g., non-random sampling).</w:t>
      </w:r>
      <w:r w:rsidRPr="005D001C">
        <w:rPr>
          <w:rFonts w:asciiTheme="majorBidi" w:hAnsiTheme="majorBidi" w:cstheme="majorBidi"/>
          <w:color w:val="000000" w:themeColor="text1"/>
        </w:rPr>
        <w:br/>
        <w:t>c) A specifically chosen or convenience group.</w:t>
      </w:r>
      <w:r w:rsidRPr="005D001C">
        <w:rPr>
          <w:rFonts w:asciiTheme="majorBidi" w:hAnsiTheme="majorBidi" w:cstheme="majorBidi"/>
          <w:color w:val="000000" w:themeColor="text1"/>
        </w:rPr>
        <w:br/>
        <w:t>d) No information provided regarding the sampling method.</w:t>
      </w:r>
    </w:p>
    <w:p w14:paraId="3D49160B" w14:textId="77777777" w:rsidR="00B35D00" w:rsidRPr="005D001C" w:rsidRDefault="00B35D00" w:rsidP="00B35D00">
      <w:p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2) Sample Size</w:t>
      </w:r>
      <w:proofErr w:type="gramStart"/>
      <w:r w:rsidRPr="005D001C">
        <w:rPr>
          <w:rFonts w:asciiTheme="majorBidi" w:hAnsiTheme="majorBidi" w:cstheme="majorBidi"/>
          <w:b/>
          <w:bCs/>
          <w:color w:val="000000" w:themeColor="text1"/>
        </w:rPr>
        <w:t>: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br/>
        <w:t>a) Adequate and justified based on study design or rationale.</w:t>
      </w:r>
      <w:r w:rsidRPr="005D001C">
        <w:rPr>
          <w:rFonts w:asciiTheme="majorBidi" w:hAnsiTheme="majorBidi" w:cstheme="majorBidi"/>
          <w:color w:val="000000" w:themeColor="text1"/>
        </w:rPr>
        <w:br/>
        <w:t>b) Not justified or insufficient rationale provided.</w:t>
      </w:r>
    </w:p>
    <w:p w14:paraId="37DF7179" w14:textId="77777777" w:rsidR="00B35D00" w:rsidRPr="005D001C" w:rsidRDefault="00B35D00" w:rsidP="00B35D00">
      <w:p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3) Non-Respondents</w:t>
      </w:r>
      <w:proofErr w:type="gramStart"/>
      <w:r w:rsidRPr="005D001C">
        <w:rPr>
          <w:rFonts w:asciiTheme="majorBidi" w:hAnsiTheme="majorBidi" w:cstheme="majorBidi"/>
          <w:b/>
          <w:bCs/>
          <w:color w:val="000000" w:themeColor="text1"/>
        </w:rPr>
        <w:t>: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br/>
        <w:t>a) Adequate response rate with demonstrated similarity between participants and non-participants in key characteristics.</w:t>
      </w:r>
      <w:r w:rsidRPr="005D001C">
        <w:rPr>
          <w:rFonts w:asciiTheme="majorBidi" w:hAnsiTheme="majorBidi" w:cstheme="majorBidi"/>
          <w:color w:val="000000" w:themeColor="text1"/>
        </w:rPr>
        <w:br/>
        <w:t>b) Inadequate response rate or lack of comparability between participants and non-participants.</w:t>
      </w:r>
      <w:r w:rsidRPr="005D001C">
        <w:rPr>
          <w:rFonts w:asciiTheme="majorBidi" w:hAnsiTheme="majorBidi" w:cstheme="majorBidi"/>
          <w:color w:val="000000" w:themeColor="text1"/>
        </w:rPr>
        <w:br/>
        <w:t>c) No information available regarding response rate or characteristics of respondents and non-respondents.</w:t>
      </w:r>
    </w:p>
    <w:p w14:paraId="121101C2" w14:textId="77777777" w:rsidR="00B35D00" w:rsidRPr="005D001C" w:rsidRDefault="00B35D00" w:rsidP="00B35D00">
      <w:p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4) Ascertainment of Exposure (Risk Factor)</w:t>
      </w:r>
      <w:proofErr w:type="gramStart"/>
      <w:r w:rsidRPr="005D001C">
        <w:rPr>
          <w:rFonts w:asciiTheme="majorBidi" w:hAnsiTheme="majorBidi" w:cstheme="majorBidi"/>
          <w:b/>
          <w:bCs/>
          <w:color w:val="000000" w:themeColor="text1"/>
        </w:rPr>
        <w:t>: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br/>
        <w:t>a) Use of a validated measurement instrument.</w:t>
      </w:r>
      <w:r w:rsidRPr="005D001C">
        <w:rPr>
          <w:rFonts w:asciiTheme="majorBidi" w:hAnsiTheme="majorBidi" w:cstheme="majorBidi"/>
          <w:color w:val="000000" w:themeColor="text1"/>
        </w:rPr>
        <w:br/>
        <w:t xml:space="preserve">b) Use of a measurement instrument that </w:t>
      </w:r>
      <w:proofErr w:type="gramStart"/>
      <w:r w:rsidRPr="005D001C">
        <w:rPr>
          <w:rFonts w:asciiTheme="majorBidi" w:hAnsiTheme="majorBidi" w:cstheme="majorBidi"/>
          <w:color w:val="000000" w:themeColor="text1"/>
        </w:rPr>
        <w:t>is not validated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t>, but its content or source is described or accessible.</w:t>
      </w:r>
      <w:r w:rsidRPr="005D001C">
        <w:rPr>
          <w:rFonts w:asciiTheme="majorBidi" w:hAnsiTheme="majorBidi" w:cstheme="majorBidi"/>
          <w:color w:val="000000" w:themeColor="text1"/>
        </w:rPr>
        <w:br/>
        <w:t>c) No description of the instrument used for exposure measurement.</w:t>
      </w:r>
    </w:p>
    <w:p w14:paraId="317D17F0" w14:textId="77777777" w:rsidR="00B35D00" w:rsidRPr="005D001C" w:rsidRDefault="00B35D00" w:rsidP="00B35D00">
      <w:p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Comparability (Maximum 2 stars):</w:t>
      </w:r>
    </w:p>
    <w:p w14:paraId="270C2F53" w14:textId="77777777" w:rsidR="00B35D00" w:rsidRPr="005D001C" w:rsidRDefault="00B35D00" w:rsidP="00B35D00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color w:val="000000" w:themeColor="text1"/>
        </w:rPr>
        <w:t>Study groups (e.g., compared outcomes) are comparable through study design or statistical adjustment, with control for confounding factors.</w:t>
      </w:r>
      <w:r w:rsidRPr="005D001C">
        <w:rPr>
          <w:rFonts w:asciiTheme="majorBidi" w:hAnsiTheme="majorBidi" w:cstheme="majorBidi"/>
          <w:color w:val="000000" w:themeColor="text1"/>
        </w:rPr>
        <w:br/>
        <w:t xml:space="preserve">a) Control for the most significant confounding factor (to </w:t>
      </w:r>
      <w:proofErr w:type="gramStart"/>
      <w:r w:rsidRPr="005D001C">
        <w:rPr>
          <w:rFonts w:asciiTheme="majorBidi" w:hAnsiTheme="majorBidi" w:cstheme="majorBidi"/>
          <w:color w:val="000000" w:themeColor="text1"/>
        </w:rPr>
        <w:t>be selected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t xml:space="preserve"> per study).</w:t>
      </w:r>
      <w:r w:rsidRPr="005D001C">
        <w:rPr>
          <w:rFonts w:asciiTheme="majorBidi" w:hAnsiTheme="majorBidi" w:cstheme="majorBidi"/>
          <w:color w:val="000000" w:themeColor="text1"/>
        </w:rPr>
        <w:br/>
        <w:t>b) Control for additional relevant confounding factors.</w:t>
      </w:r>
    </w:p>
    <w:p w14:paraId="19805487" w14:textId="77777777" w:rsidR="00B35D00" w:rsidRPr="005D001C" w:rsidRDefault="00B35D00" w:rsidP="00B35D00">
      <w:p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Outcome (Maximum 3 stars):</w:t>
      </w:r>
    </w:p>
    <w:p w14:paraId="6B377C8F" w14:textId="54D561B4" w:rsidR="00B35D00" w:rsidRPr="005D001C" w:rsidRDefault="00B35D00" w:rsidP="005D001C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Assessment of Outcome</w:t>
      </w:r>
      <w:proofErr w:type="gramStart"/>
      <w:r w:rsidRPr="005D001C">
        <w:rPr>
          <w:rFonts w:asciiTheme="majorBidi" w:hAnsiTheme="majorBidi" w:cstheme="majorBidi"/>
          <w:b/>
          <w:bCs/>
          <w:color w:val="000000" w:themeColor="text1"/>
        </w:rPr>
        <w:t>: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br/>
        <w:t>a) Outcome assessed by an independent evaluator who was blinded to exposure status.</w:t>
      </w:r>
      <w:r w:rsidRPr="005D001C">
        <w:rPr>
          <w:rFonts w:asciiTheme="majorBidi" w:hAnsiTheme="majorBidi" w:cstheme="majorBidi"/>
          <w:color w:val="000000" w:themeColor="text1"/>
        </w:rPr>
        <w:br/>
        <w:t xml:space="preserve">b) Outcome verified through record linkage (e.g., </w:t>
      </w:r>
      <w:r w:rsidR="005D001C" w:rsidRPr="005D001C">
        <w:rPr>
          <w:rFonts w:asciiTheme="majorBidi" w:hAnsiTheme="majorBidi" w:cstheme="majorBidi"/>
          <w:color w:val="000000" w:themeColor="text1"/>
        </w:rPr>
        <w:t>Available labo</w:t>
      </w:r>
      <w:r w:rsidR="005D001C">
        <w:rPr>
          <w:rFonts w:asciiTheme="majorBidi" w:hAnsiTheme="majorBidi" w:cstheme="majorBidi"/>
          <w:color w:val="000000" w:themeColor="text1"/>
        </w:rPr>
        <w:t>ratory records for each patient</w:t>
      </w:r>
      <w:bookmarkStart w:id="0" w:name="_GoBack"/>
      <w:bookmarkEnd w:id="0"/>
      <w:r w:rsidRPr="005D001C">
        <w:rPr>
          <w:rFonts w:asciiTheme="majorBidi" w:hAnsiTheme="majorBidi" w:cstheme="majorBidi"/>
          <w:color w:val="000000" w:themeColor="text1"/>
        </w:rPr>
        <w:t>).</w:t>
      </w:r>
      <w:r w:rsidRPr="005D001C">
        <w:rPr>
          <w:rFonts w:asciiTheme="majorBidi" w:hAnsiTheme="majorBidi" w:cstheme="majorBidi"/>
          <w:color w:val="000000" w:themeColor="text1"/>
        </w:rPr>
        <w:br/>
        <w:t>c) Outcome based on self-report.</w:t>
      </w:r>
      <w:r w:rsidRPr="005D001C">
        <w:rPr>
          <w:rFonts w:asciiTheme="majorBidi" w:hAnsiTheme="majorBidi" w:cstheme="majorBidi"/>
          <w:color w:val="000000" w:themeColor="text1"/>
        </w:rPr>
        <w:br/>
        <w:t>d) Method of outcome assessment not described.</w:t>
      </w:r>
    </w:p>
    <w:p w14:paraId="4AB258A9" w14:textId="77777777" w:rsidR="00B35D00" w:rsidRPr="005D001C" w:rsidRDefault="00B35D00" w:rsidP="00B35D0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b/>
          <w:bCs/>
          <w:color w:val="000000" w:themeColor="text1"/>
        </w:rPr>
        <w:t>Statistical Test</w:t>
      </w:r>
      <w:proofErr w:type="gramStart"/>
      <w:r w:rsidRPr="005D001C">
        <w:rPr>
          <w:rFonts w:asciiTheme="majorBidi" w:hAnsiTheme="majorBidi" w:cstheme="majorBidi"/>
          <w:b/>
          <w:bCs/>
          <w:color w:val="000000" w:themeColor="text1"/>
        </w:rPr>
        <w:t>: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br/>
        <w:t>a) Statistical test is clearly described, appropriate for the data, and results are reported with measures of association (e.g., odds ratio, risk ratio) including confidence intervals and p-value.</w:t>
      </w:r>
      <w:r w:rsidRPr="005D001C">
        <w:rPr>
          <w:rFonts w:asciiTheme="majorBidi" w:hAnsiTheme="majorBidi" w:cstheme="majorBidi"/>
          <w:color w:val="000000" w:themeColor="text1"/>
        </w:rPr>
        <w:br/>
        <w:t>b) Statistical test is inappropriate, not clearly described, or incomplete in reporting.</w:t>
      </w:r>
    </w:p>
    <w:p w14:paraId="5B444549" w14:textId="55D8EB71" w:rsidR="00AD6297" w:rsidRPr="005D001C" w:rsidRDefault="00B35D00" w:rsidP="00B35D00">
      <w:pPr>
        <w:rPr>
          <w:rFonts w:asciiTheme="majorBidi" w:hAnsiTheme="majorBidi" w:cstheme="majorBidi"/>
          <w:color w:val="000000" w:themeColor="text1"/>
        </w:rPr>
      </w:pPr>
      <w:r w:rsidRPr="005D001C">
        <w:rPr>
          <w:rFonts w:asciiTheme="majorBidi" w:hAnsiTheme="majorBidi" w:cstheme="majorBidi"/>
          <w:color w:val="000000" w:themeColor="text1"/>
        </w:rPr>
        <w:lastRenderedPageBreak/>
        <w:t>This assessment scale is adapted from the Newcastle-Ottawa Quality Assessment Scale for cohort studies. It was modified to evaluate the methodological quality of cross-sectional studies included in the systematic review titled</w:t>
      </w:r>
      <w:r w:rsidRPr="005D001C">
        <w:rPr>
          <w:rFonts w:asciiTheme="majorBidi" w:hAnsiTheme="majorBidi" w:cstheme="majorBidi" w:hint="cs"/>
          <w:color w:val="000000" w:themeColor="text1"/>
          <w:rtl/>
        </w:rPr>
        <w:t>:</w:t>
      </w:r>
      <w:r w:rsidRPr="005D001C">
        <w:t xml:space="preserve"> </w:t>
      </w:r>
      <w:r w:rsidRPr="005D001C">
        <w:rPr>
          <w:rFonts w:asciiTheme="majorBidi" w:hAnsiTheme="majorBidi" w:cstheme="majorBidi"/>
          <w:color w:val="000000" w:themeColor="text1"/>
        </w:rPr>
        <w:t xml:space="preserve">Global Epidemiology and Public Health Impact of Intestinal Parasitic Infections in Children </w:t>
      </w:r>
      <w:proofErr w:type="gramStart"/>
      <w:r w:rsidRPr="005D001C">
        <w:rPr>
          <w:rFonts w:asciiTheme="majorBidi" w:hAnsiTheme="majorBidi" w:cstheme="majorBidi"/>
          <w:color w:val="000000" w:themeColor="text1"/>
        </w:rPr>
        <w:t>Under</w:t>
      </w:r>
      <w:proofErr w:type="gramEnd"/>
      <w:r w:rsidRPr="005D001C">
        <w:rPr>
          <w:rFonts w:asciiTheme="majorBidi" w:hAnsiTheme="majorBidi" w:cstheme="majorBidi"/>
          <w:color w:val="000000" w:themeColor="text1"/>
        </w:rPr>
        <w:t xml:space="preserve"> Five Years: A Systematic Review and Meta-Analysis</w:t>
      </w:r>
      <w:r w:rsidRPr="005D001C">
        <w:rPr>
          <w:rFonts w:asciiTheme="majorBidi" w:hAnsiTheme="majorBidi" w:cstheme="majorBidi" w:hint="cs"/>
          <w:color w:val="000000" w:themeColor="text1"/>
          <w:rtl/>
        </w:rPr>
        <w:t>.</w:t>
      </w:r>
    </w:p>
    <w:sectPr w:rsidR="00AD6297" w:rsidRPr="005D0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520C3"/>
    <w:multiLevelType w:val="multilevel"/>
    <w:tmpl w:val="3B64C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F704DA"/>
    <w:multiLevelType w:val="multilevel"/>
    <w:tmpl w:val="78024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94D"/>
    <w:rsid w:val="00022ED6"/>
    <w:rsid w:val="00095B12"/>
    <w:rsid w:val="000A73C7"/>
    <w:rsid w:val="000D5DD9"/>
    <w:rsid w:val="001E0B0E"/>
    <w:rsid w:val="001E295E"/>
    <w:rsid w:val="001E2B14"/>
    <w:rsid w:val="0022252C"/>
    <w:rsid w:val="00280449"/>
    <w:rsid w:val="002D3475"/>
    <w:rsid w:val="003C36A0"/>
    <w:rsid w:val="003D5B39"/>
    <w:rsid w:val="003F06F0"/>
    <w:rsid w:val="00446DDB"/>
    <w:rsid w:val="004577AC"/>
    <w:rsid w:val="004A5603"/>
    <w:rsid w:val="004C65F7"/>
    <w:rsid w:val="004D58A2"/>
    <w:rsid w:val="004E13C8"/>
    <w:rsid w:val="00580E53"/>
    <w:rsid w:val="005D001C"/>
    <w:rsid w:val="0070551F"/>
    <w:rsid w:val="007425AF"/>
    <w:rsid w:val="00743B83"/>
    <w:rsid w:val="00743FCA"/>
    <w:rsid w:val="00755544"/>
    <w:rsid w:val="007E2E8D"/>
    <w:rsid w:val="007F47E8"/>
    <w:rsid w:val="00816085"/>
    <w:rsid w:val="00816FC6"/>
    <w:rsid w:val="00826B1A"/>
    <w:rsid w:val="00856344"/>
    <w:rsid w:val="008567D6"/>
    <w:rsid w:val="0085794D"/>
    <w:rsid w:val="0095489F"/>
    <w:rsid w:val="00960376"/>
    <w:rsid w:val="009952BF"/>
    <w:rsid w:val="009A73CC"/>
    <w:rsid w:val="009C1408"/>
    <w:rsid w:val="009D17C9"/>
    <w:rsid w:val="00A80F7E"/>
    <w:rsid w:val="00A83D9A"/>
    <w:rsid w:val="00A86E8F"/>
    <w:rsid w:val="00AD6297"/>
    <w:rsid w:val="00B11ADB"/>
    <w:rsid w:val="00B35D00"/>
    <w:rsid w:val="00B965E2"/>
    <w:rsid w:val="00C31662"/>
    <w:rsid w:val="00C63F05"/>
    <w:rsid w:val="00CB6F99"/>
    <w:rsid w:val="00CC6D45"/>
    <w:rsid w:val="00CD6350"/>
    <w:rsid w:val="00D0521F"/>
    <w:rsid w:val="00D10CCA"/>
    <w:rsid w:val="00D6276D"/>
    <w:rsid w:val="00D925DC"/>
    <w:rsid w:val="00D9581E"/>
    <w:rsid w:val="00EB5F25"/>
    <w:rsid w:val="00EC0783"/>
    <w:rsid w:val="00EE1D52"/>
    <w:rsid w:val="00F926F6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8244"/>
  <w15:docId w15:val="{A9D60AD7-34D3-44DE-8266-B181CA93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94D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6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D958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95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2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1A175-1071-4F26-812C-05D5DD1D7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lad</cp:lastModifiedBy>
  <cp:revision>39</cp:revision>
  <dcterms:created xsi:type="dcterms:W3CDTF">2022-02-06T06:04:00Z</dcterms:created>
  <dcterms:modified xsi:type="dcterms:W3CDTF">2026-02-1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graph</vt:lpwstr>
  </property>
  <property fmtid="{D5CDD505-2E9C-101B-9397-08002B2CF9AE}" pid="3" name="Mendeley Recent Style Name 0_1">
    <vt:lpwstr>ACM SIGGRAPH</vt:lpwstr>
  </property>
  <property fmtid="{D5CDD505-2E9C-101B-9397-08002B2CF9AE}" pid="4" name="Mendeley Recent Style Id 1_1">
    <vt:lpwstr>http://www.zotero.org/styles/acta-chiropterologica</vt:lpwstr>
  </property>
  <property fmtid="{D5CDD505-2E9C-101B-9397-08002B2CF9AE}" pid="5" name="Mendeley Recent Style Name 1_1">
    <vt:lpwstr>Acta Chiropterologica</vt:lpwstr>
  </property>
  <property fmtid="{D5CDD505-2E9C-101B-9397-08002B2CF9AE}" pid="6" name="Mendeley Recent Style Id 2_1">
    <vt:lpwstr>http://www.zotero.org/styles/acta-tropica</vt:lpwstr>
  </property>
  <property fmtid="{D5CDD505-2E9C-101B-9397-08002B2CF9AE}" pid="7" name="Mendeley Recent Style Name 2_1">
    <vt:lpwstr>Acta Tropica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sian-pacific-journal-of-tropical-biomedicine</vt:lpwstr>
  </property>
  <property fmtid="{D5CDD505-2E9C-101B-9397-08002B2CF9AE}" pid="11" name="Mendeley Recent Style Name 4_1">
    <vt:lpwstr>Asian Pacific Journal of Tropical Biomedicine</vt:lpwstr>
  </property>
  <property fmtid="{D5CDD505-2E9C-101B-9397-08002B2CF9AE}" pid="12" name="Mendeley Recent Style Id 5_1">
    <vt:lpwstr>http://www.zotero.org/styles/bmc-infectious-diseases</vt:lpwstr>
  </property>
  <property fmtid="{D5CDD505-2E9C-101B-9397-08002B2CF9AE}" pid="13" name="Mendeley Recent Style Name 5_1">
    <vt:lpwstr>BMC Infectious Diseases</vt:lpwstr>
  </property>
  <property fmtid="{D5CDD505-2E9C-101B-9397-08002B2CF9AE}" pid="14" name="Mendeley Recent Style Id 6_1">
    <vt:lpwstr>http://www.zotero.org/styles/infectious-diseases-of-poverty</vt:lpwstr>
  </property>
  <property fmtid="{D5CDD505-2E9C-101B-9397-08002B2CF9AE}" pid="15" name="Mendeley Recent Style Name 6_1">
    <vt:lpwstr>Infectious Diseases of Poverty</vt:lpwstr>
  </property>
  <property fmtid="{D5CDD505-2E9C-101B-9397-08002B2CF9AE}" pid="16" name="Mendeley Recent Style Id 7_1">
    <vt:lpwstr>http://www.zotero.org/styles/microbial-pathogenesis</vt:lpwstr>
  </property>
  <property fmtid="{D5CDD505-2E9C-101B-9397-08002B2CF9AE}" pid="17" name="Mendeley Recent Style Name 7_1">
    <vt:lpwstr>Microbial Pathogenesi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